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337F" w14:textId="40F8E280" w:rsidR="00B17744" w:rsidRDefault="00B17744" w:rsidP="00B17744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  <w:bookmarkStart w:id="0" w:name="_Hlk193465602"/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Supplementary Table S</w:t>
      </w:r>
      <w:r w:rsidR="00834139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6</w:t>
      </w:r>
      <w:r w:rsidR="0064699E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A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: Descriptive Statistics of the outcome measure “niche choice” as percent of individuals in Drak-flour [%] in the </w:t>
      </w:r>
      <w:r>
        <w:rPr>
          <w:rFonts w:cstheme="minorHAnsi"/>
          <w:b/>
          <w:color w:val="000000" w:themeColor="text1"/>
          <w:sz w:val="20"/>
          <w:szCs w:val="20"/>
        </w:rPr>
        <w:t>Tribolium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</w:t>
      </w:r>
      <w:r w:rsidR="00137A6E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experimen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t</w:t>
      </w:r>
      <w:r w:rsidR="00137A6E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</w:t>
      </w:r>
      <w:r w:rsidR="00137A6E" w:rsidRPr="00137A6E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for each group across all labs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.</w:t>
      </w:r>
      <w:r w:rsidRPr="0024023E">
        <w:t xml:space="preserve"> </w:t>
      </w:r>
    </w:p>
    <w:tbl>
      <w:tblPr>
        <w:tblStyle w:val="Tabellenrast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1511"/>
        <w:gridCol w:w="1510"/>
        <w:gridCol w:w="1510"/>
        <w:gridCol w:w="1510"/>
        <w:gridCol w:w="1510"/>
      </w:tblGrid>
      <w:tr w:rsidR="0031415C" w:rsidRPr="00697EF2" w14:paraId="0B40271E" w14:textId="77777777" w:rsidTr="0031415C">
        <w:trPr>
          <w:trHeight w:hRule="exact" w:val="510"/>
        </w:trPr>
        <w:tc>
          <w:tcPr>
            <w:tcW w:w="834" w:type="pct"/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bookmarkEnd w:id="0"/>
          <w:p w14:paraId="2360597B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834" w:type="pct"/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42558459" w14:textId="77777777" w:rsidR="0031415C" w:rsidRPr="00697EF2" w:rsidRDefault="0031415C" w:rsidP="00C66D9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833" w:type="pct"/>
          </w:tcPr>
          <w:p w14:paraId="04D931C7" w14:textId="42602B91" w:rsidR="0031415C" w:rsidRPr="00697EF2" w:rsidRDefault="0031415C" w:rsidP="00C66D9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833" w:type="pct"/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65C31ACE" w14:textId="21102E9E" w:rsidR="0031415C" w:rsidRPr="00697EF2" w:rsidRDefault="0031415C" w:rsidP="00C66D9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833" w:type="pct"/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08E82DD3" w14:textId="77777777" w:rsidR="0031415C" w:rsidRPr="00697EF2" w:rsidRDefault="0031415C" w:rsidP="00C66D9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833" w:type="pct"/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4E32BB16" w14:textId="77777777" w:rsidR="0031415C" w:rsidRPr="00697EF2" w:rsidRDefault="0031415C" w:rsidP="00C66D91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31415C" w:rsidRPr="00697EF2" w14:paraId="3475269B" w14:textId="77777777" w:rsidTr="002C687D">
        <w:trPr>
          <w:trHeight w:hRule="exact" w:val="510"/>
        </w:trPr>
        <w:tc>
          <w:tcPr>
            <w:tcW w:w="834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729617F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Adult</w:t>
            </w:r>
          </w:p>
        </w:tc>
        <w:tc>
          <w:tcPr>
            <w:tcW w:w="834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498E166F" w14:textId="74BA48D3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6.8 (29.9)</w:t>
            </w:r>
          </w:p>
        </w:tc>
        <w:tc>
          <w:tcPr>
            <w:tcW w:w="833" w:type="pct"/>
            <w:vAlign w:val="bottom"/>
          </w:tcPr>
          <w:p w14:paraId="00096180" w14:textId="6268D78C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8.3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6AFF7D3C" w14:textId="62E63872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0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667449A0" w14:textId="35104CE0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100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16396F72" w14:textId="4D61F096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321</w:t>
            </w:r>
          </w:p>
        </w:tc>
      </w:tr>
      <w:tr w:rsidR="0031415C" w:rsidRPr="00697EF2" w14:paraId="5FF75799" w14:textId="77777777" w:rsidTr="002C687D">
        <w:trPr>
          <w:trHeight w:hRule="exact" w:val="510"/>
        </w:trPr>
        <w:tc>
          <w:tcPr>
            <w:tcW w:w="834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D56D903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Larvae</w:t>
            </w:r>
          </w:p>
        </w:tc>
        <w:tc>
          <w:tcPr>
            <w:tcW w:w="834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57CFED41" w14:textId="5C5D90E3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3.3</w:t>
            </w:r>
            <w:r>
              <w:rPr>
                <w:sz w:val="20"/>
                <w:szCs w:val="20"/>
              </w:rPr>
              <w:t xml:space="preserve"> </w:t>
            </w:r>
            <w:r w:rsidRPr="0031415C">
              <w:rPr>
                <w:sz w:val="20"/>
                <w:szCs w:val="20"/>
              </w:rPr>
              <w:t>(19.1)</w:t>
            </w:r>
          </w:p>
        </w:tc>
        <w:tc>
          <w:tcPr>
            <w:tcW w:w="833" w:type="pct"/>
            <w:vAlign w:val="bottom"/>
          </w:tcPr>
          <w:p w14:paraId="0552210C" w14:textId="6B21EF19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3.8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5ECDB40C" w14:textId="415781B5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0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14811D9C" w14:textId="5517E714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100</w:t>
            </w:r>
          </w:p>
        </w:tc>
        <w:tc>
          <w:tcPr>
            <w:tcW w:w="833" w:type="pct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</w:tcPr>
          <w:p w14:paraId="385996B4" w14:textId="1108BA71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320</w:t>
            </w:r>
          </w:p>
        </w:tc>
      </w:tr>
    </w:tbl>
    <w:p w14:paraId="37A5A8BF" w14:textId="77777777" w:rsidR="00B17744" w:rsidRDefault="00B17744" w:rsidP="003D7FF1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</w:p>
    <w:p w14:paraId="32C037B0" w14:textId="17AEAF97" w:rsidR="003D7FF1" w:rsidRDefault="003D7FF1" w:rsidP="003D7FF1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  <w:bookmarkStart w:id="1" w:name="_Hlk193465606"/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Supplementary Table S</w:t>
      </w:r>
      <w:r w:rsidR="00834139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6</w:t>
      </w:r>
      <w:r w:rsidR="0064699E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B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: Descriptive Statistics of the outcome measure “niche choice” as percent of individuals in Drak-flour [%] in the </w:t>
      </w:r>
      <w:r>
        <w:rPr>
          <w:rFonts w:cstheme="minorHAnsi"/>
          <w:b/>
          <w:color w:val="000000" w:themeColor="text1"/>
          <w:sz w:val="20"/>
          <w:szCs w:val="20"/>
        </w:rPr>
        <w:t>Tribolium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experiment</w:t>
      </w:r>
      <w:r w:rsidR="00B17744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within each lab</w:t>
      </w:r>
      <w:r w:rsidR="0031415C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and group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.</w:t>
      </w:r>
      <w:r w:rsidR="0024023E" w:rsidRPr="0024023E">
        <w:t xml:space="preserve"> </w:t>
      </w:r>
    </w:p>
    <w:tbl>
      <w:tblPr>
        <w:tblStyle w:val="Tabellenraster"/>
        <w:tblW w:w="5000" w:type="pct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blBorders>
        <w:tblLook w:val="04A0" w:firstRow="1" w:lastRow="0" w:firstColumn="1" w:lastColumn="0" w:noHBand="0" w:noVBand="1"/>
      </w:tblPr>
      <w:tblGrid>
        <w:gridCol w:w="1294"/>
        <w:gridCol w:w="1293"/>
        <w:gridCol w:w="1293"/>
        <w:gridCol w:w="1293"/>
        <w:gridCol w:w="1293"/>
        <w:gridCol w:w="1293"/>
        <w:gridCol w:w="1293"/>
      </w:tblGrid>
      <w:tr w:rsidR="0031415C" w:rsidRPr="00697EF2" w14:paraId="16C4D17E" w14:textId="77777777" w:rsidTr="0031415C">
        <w:trPr>
          <w:trHeight w:hRule="exact" w:val="510"/>
        </w:trPr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bookmarkEnd w:id="1"/>
          <w:p w14:paraId="132531A2" w14:textId="77777777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ab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14EDCD66" w14:textId="77777777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01ED88B7" w14:textId="77777777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23001A03" w14:textId="0B2B5274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10A292F9" w14:textId="4EB8CF93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47ED20AB" w14:textId="77777777" w:rsidR="0031415C" w:rsidRPr="00697EF2" w:rsidRDefault="0031415C" w:rsidP="002C410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</w:tcPr>
          <w:p w14:paraId="6F0B122A" w14:textId="77777777" w:rsidR="0031415C" w:rsidRPr="00697EF2" w:rsidRDefault="0031415C" w:rsidP="002C4101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 w:rsidRPr="00697EF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</w:tc>
      </w:tr>
      <w:tr w:rsidR="0031415C" w:rsidRPr="00697EF2" w14:paraId="02DFCD79" w14:textId="77777777" w:rsidTr="0031415C">
        <w:trPr>
          <w:trHeight w:hRule="exact" w:val="510"/>
        </w:trPr>
        <w:tc>
          <w:tcPr>
            <w:tcW w:w="715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A5888C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Bielefeld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474180F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Adult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4CBCFF1" w14:textId="1D2CC8CA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53.</w:t>
            </w:r>
            <w:r>
              <w:rPr>
                <w:sz w:val="20"/>
                <w:szCs w:val="20"/>
              </w:rPr>
              <w:t>4</w:t>
            </w:r>
            <w:r w:rsidRPr="00697EF2">
              <w:rPr>
                <w:sz w:val="20"/>
                <w:szCs w:val="20"/>
              </w:rPr>
              <w:t xml:space="preserve"> (28.9)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B461122" w14:textId="5A94C222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9F517E3" w14:textId="55F2B63C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0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AA20FF2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64A7E65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81</w:t>
            </w:r>
          </w:p>
        </w:tc>
      </w:tr>
      <w:tr w:rsidR="0031415C" w:rsidRPr="00697EF2" w14:paraId="74724FD1" w14:textId="77777777" w:rsidTr="0031415C">
        <w:trPr>
          <w:trHeight w:hRule="exact" w:val="510"/>
        </w:trPr>
        <w:tc>
          <w:tcPr>
            <w:tcW w:w="71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DA5A32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9C315B1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Larvae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C241CDD" w14:textId="01DD679E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45.</w:t>
            </w:r>
            <w:r>
              <w:rPr>
                <w:sz w:val="20"/>
                <w:szCs w:val="20"/>
              </w:rPr>
              <w:t>6</w:t>
            </w:r>
            <w:r w:rsidRPr="00697EF2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Pr="00697EF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697EF2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vAlign w:val="bottom"/>
          </w:tcPr>
          <w:p w14:paraId="30AA8EBB" w14:textId="17E87B1B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43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07423FA" w14:textId="2A0C306D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5.13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294F18F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703B638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81</w:t>
            </w:r>
          </w:p>
        </w:tc>
      </w:tr>
      <w:tr w:rsidR="0031415C" w:rsidRPr="00697EF2" w14:paraId="3B028527" w14:textId="77777777" w:rsidTr="0031415C">
        <w:trPr>
          <w:trHeight w:hRule="exact" w:val="510"/>
        </w:trPr>
        <w:tc>
          <w:tcPr>
            <w:tcW w:w="715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06CFE15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Jena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05C60E4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Adult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2FDEEF0" w14:textId="5DB456C4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52.4 (20.</w:t>
            </w:r>
            <w:r>
              <w:rPr>
                <w:sz w:val="20"/>
                <w:szCs w:val="20"/>
              </w:rPr>
              <w:t>1</w:t>
            </w:r>
            <w:r w:rsidRPr="00697EF2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8BB2E32" w14:textId="6AF2F8E8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2C41413" w14:textId="1A325A34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5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7430129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0904DBA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20</w:t>
            </w:r>
          </w:p>
        </w:tc>
      </w:tr>
      <w:tr w:rsidR="0031415C" w:rsidRPr="00697EF2" w14:paraId="37D941A7" w14:textId="77777777" w:rsidTr="0031415C">
        <w:trPr>
          <w:trHeight w:hRule="exact" w:val="510"/>
        </w:trPr>
        <w:tc>
          <w:tcPr>
            <w:tcW w:w="71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ABB05EE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3DF5BD2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Larvae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AD25165" w14:textId="6A71741E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48.</w:t>
            </w:r>
            <w:r>
              <w:rPr>
                <w:sz w:val="20"/>
                <w:szCs w:val="20"/>
              </w:rPr>
              <w:t>7</w:t>
            </w:r>
            <w:r w:rsidRPr="00697EF2">
              <w:rPr>
                <w:sz w:val="20"/>
                <w:szCs w:val="20"/>
              </w:rPr>
              <w:t xml:space="preserve"> (12.2)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vAlign w:val="bottom"/>
          </w:tcPr>
          <w:p w14:paraId="61AAEDD9" w14:textId="70C81CE6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51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1895BD3" w14:textId="5FE7FB92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5.13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D944FC0" w14:textId="6A62F720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7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DC41EAB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20</w:t>
            </w:r>
          </w:p>
        </w:tc>
      </w:tr>
      <w:tr w:rsidR="0031415C" w:rsidRPr="00697EF2" w14:paraId="65EA19BC" w14:textId="77777777" w:rsidTr="0031415C">
        <w:trPr>
          <w:trHeight w:hRule="exact" w:val="510"/>
        </w:trPr>
        <w:tc>
          <w:tcPr>
            <w:tcW w:w="715" w:type="pct"/>
            <w:vMerge w:val="restart"/>
            <w:tcBorders>
              <w:top w:val="none" w:sz="4" w:space="0" w:color="000000"/>
              <w:left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4B8765A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Muenster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3A13236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Adult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A102173" w14:textId="31149FA2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63.</w:t>
            </w:r>
            <w:r>
              <w:rPr>
                <w:sz w:val="20"/>
                <w:szCs w:val="20"/>
              </w:rPr>
              <w:t>5</w:t>
            </w:r>
            <w:r w:rsidRPr="00697EF2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.0</w:t>
            </w:r>
            <w:r w:rsidRPr="00697EF2">
              <w:rPr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C2437BD" w14:textId="0643C423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78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7E01ED5" w14:textId="7573878E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0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C0B93FE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3393D1C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20</w:t>
            </w:r>
          </w:p>
        </w:tc>
      </w:tr>
      <w:tr w:rsidR="0031415C" w:rsidRPr="00697EF2" w14:paraId="2CFEFD89" w14:textId="77777777" w:rsidTr="0031415C">
        <w:trPr>
          <w:trHeight w:hRule="exact" w:val="510"/>
        </w:trPr>
        <w:tc>
          <w:tcPr>
            <w:tcW w:w="71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0EA34D6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3F9D308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both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Larvae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22192D9" w14:textId="7F3CDE38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62.9 (19.5)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44E91CC3" w14:textId="48098782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31415C">
              <w:rPr>
                <w:sz w:val="20"/>
                <w:szCs w:val="20"/>
              </w:rPr>
              <w:t>66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D0B90D6" w14:textId="447B2FE4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0.0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FC01AEA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00.00</w:t>
            </w:r>
          </w:p>
        </w:tc>
        <w:tc>
          <w:tcPr>
            <w:tcW w:w="71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7D54D30" w14:textId="77777777" w:rsidR="0031415C" w:rsidRPr="00697EF2" w:rsidRDefault="0031415C" w:rsidP="0031415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sz w:val="20"/>
                <w:szCs w:val="20"/>
              </w:rPr>
            </w:pPr>
            <w:r w:rsidRPr="00697EF2">
              <w:rPr>
                <w:sz w:val="20"/>
                <w:szCs w:val="20"/>
              </w:rPr>
              <w:t>120</w:t>
            </w:r>
          </w:p>
        </w:tc>
      </w:tr>
    </w:tbl>
    <w:p w14:paraId="4D51351B" w14:textId="77777777" w:rsidR="00904E5D" w:rsidRDefault="00904E5D"/>
    <w:sectPr w:rsidR="00904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F1"/>
    <w:rsid w:val="00137A6E"/>
    <w:rsid w:val="0024023E"/>
    <w:rsid w:val="0031415C"/>
    <w:rsid w:val="003D7FF1"/>
    <w:rsid w:val="0064699E"/>
    <w:rsid w:val="00834139"/>
    <w:rsid w:val="00904E5D"/>
    <w:rsid w:val="00B17744"/>
    <w:rsid w:val="00EC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39A05"/>
  <w15:chartTrackingRefBased/>
  <w15:docId w15:val="{AEEB611F-F25D-48AD-88AC-6C2417FE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7FF1"/>
    <w:pPr>
      <w:spacing w:before="240" w:after="400" w:line="360" w:lineRule="auto"/>
    </w:pPr>
    <w:rPr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FF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D7FF1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Dr. Carolin Mundinger</cp:lastModifiedBy>
  <cp:revision>3</cp:revision>
  <dcterms:created xsi:type="dcterms:W3CDTF">2025-03-27T10:08:00Z</dcterms:created>
  <dcterms:modified xsi:type="dcterms:W3CDTF">2025-03-27T10:08:00Z</dcterms:modified>
</cp:coreProperties>
</file>